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8C782" w14:textId="1D7CCDC6" w:rsidR="00640EA2" w:rsidRPr="0093745F" w:rsidRDefault="00234806">
      <w:pPr>
        <w:rPr>
          <w:rFonts w:ascii="Times New Roman" w:hAnsi="Times New Roman" w:cs="Times New Roman"/>
          <w:sz w:val="16"/>
          <w:szCs w:val="16"/>
        </w:rPr>
      </w:pPr>
      <w:r w:rsidRPr="0093745F">
        <w:rPr>
          <w:rFonts w:ascii="Times New Roman" w:eastAsia="等线" w:hAnsi="Times New Roman" w:cs="Times New Roman"/>
          <w:sz w:val="16"/>
          <w:szCs w:val="16"/>
        </w:rPr>
        <w:t>Supplementary Table 1</w:t>
      </w:r>
      <w:r w:rsidR="003677D1" w:rsidRPr="0093745F">
        <w:rPr>
          <w:rFonts w:ascii="Times New Roman" w:eastAsia="等线" w:hAnsi="Times New Roman" w:cs="Times New Roman"/>
          <w:sz w:val="16"/>
          <w:szCs w:val="16"/>
        </w:rPr>
        <w:t>:</w:t>
      </w:r>
      <w:r w:rsidR="000B0F07" w:rsidRPr="0093745F">
        <w:rPr>
          <w:rFonts w:ascii="Times New Roman" w:eastAsia="等线" w:hAnsi="Times New Roman" w:cs="Times New Roman"/>
          <w:sz w:val="16"/>
          <w:szCs w:val="16"/>
        </w:rPr>
        <w:t xml:space="preserve"> </w:t>
      </w:r>
      <w:r w:rsidR="003677D1" w:rsidRPr="0093745F">
        <w:rPr>
          <w:rFonts w:ascii="Times New Roman" w:hAnsi="Times New Roman" w:cs="Times New Roman"/>
          <w:sz w:val="16"/>
          <w:szCs w:val="16"/>
        </w:rPr>
        <w:t xml:space="preserve">Screening for collinearity of </w:t>
      </w:r>
      <w:proofErr w:type="spellStart"/>
      <w:r w:rsidR="003677D1" w:rsidRPr="0093745F">
        <w:rPr>
          <w:rFonts w:ascii="Times New Roman" w:hAnsi="Times New Roman" w:cs="Times New Roman"/>
          <w:sz w:val="16"/>
          <w:szCs w:val="16"/>
        </w:rPr>
        <w:t>TyG</w:t>
      </w:r>
      <w:proofErr w:type="spellEnd"/>
      <w:r w:rsidR="003677D1" w:rsidRPr="0093745F">
        <w:rPr>
          <w:rFonts w:ascii="Times New Roman" w:hAnsi="Times New Roman" w:cs="Times New Roman"/>
          <w:sz w:val="16"/>
          <w:szCs w:val="16"/>
        </w:rPr>
        <w:t xml:space="preserve">-BMI with other covariates with </w:t>
      </w:r>
      <w:r w:rsidR="00EA6162" w:rsidRPr="0093745F">
        <w:rPr>
          <w:rFonts w:ascii="Times New Roman" w:hAnsi="Times New Roman" w:cs="Times New Roman"/>
          <w:color w:val="000000" w:themeColor="text1"/>
          <w:sz w:val="16"/>
          <w:szCs w:val="16"/>
        </w:rPr>
        <w:t>normal-high blood pressure values</w:t>
      </w:r>
      <w:r w:rsidR="003677D1" w:rsidRPr="0093745F">
        <w:rPr>
          <w:rFonts w:ascii="Times New Roman" w:hAnsi="Times New Roman" w:cs="Times New Roman"/>
          <w:sz w:val="16"/>
          <w:szCs w:val="16"/>
        </w:rPr>
        <w:t xml:space="preserve"> as dependent variable.</w:t>
      </w:r>
    </w:p>
    <w:tbl>
      <w:tblPr>
        <w:tblStyle w:val="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621"/>
        <w:gridCol w:w="621"/>
        <w:gridCol w:w="621"/>
        <w:gridCol w:w="621"/>
        <w:gridCol w:w="621"/>
      </w:tblGrid>
      <w:tr w:rsidR="00F8243B" w:rsidRPr="0093745F" w14:paraId="1B80809E" w14:textId="77777777" w:rsidTr="00C54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04A4D48C" w14:textId="77777777" w:rsidR="00F8243B" w:rsidRPr="0093745F" w:rsidRDefault="00F8243B" w:rsidP="00974F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2B95863" w14:textId="4981660D" w:rsidR="00F8243B" w:rsidRPr="0093745F" w:rsidRDefault="00F8243B" w:rsidP="00F8243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V</w:t>
            </w: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IF</w:t>
            </w:r>
          </w:p>
        </w:tc>
      </w:tr>
      <w:tr w:rsidR="00974F00" w:rsidRPr="0093745F" w14:paraId="1EF7996F" w14:textId="77777777" w:rsidTr="00C54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F0C559D" w14:textId="77777777" w:rsidR="00974F00" w:rsidRPr="0093745F" w:rsidRDefault="00974F00" w:rsidP="00974F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173D57C2" w14:textId="77777777" w:rsidR="00974F00" w:rsidRPr="0093745F" w:rsidRDefault="00974F00" w:rsidP="00974F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75C5A5C" w14:textId="77777777" w:rsidR="00974F00" w:rsidRPr="0093745F" w:rsidRDefault="00974F00" w:rsidP="00974F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1D034DB2" w14:textId="77777777" w:rsidR="00974F00" w:rsidRPr="0093745F" w:rsidRDefault="00974F00" w:rsidP="00974F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Step 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2C86A13" w14:textId="77777777" w:rsidR="00974F00" w:rsidRPr="0093745F" w:rsidRDefault="00974F00" w:rsidP="00974F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Step 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7D9A2E85" w14:textId="77777777" w:rsidR="00974F00" w:rsidRPr="0093745F" w:rsidRDefault="00974F00" w:rsidP="00974F0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tep 5 </w:t>
            </w:r>
          </w:p>
        </w:tc>
      </w:tr>
      <w:tr w:rsidR="00974F00" w:rsidRPr="0093745F" w14:paraId="758A7ED9" w14:textId="77777777" w:rsidTr="00C54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BC5E735" w14:textId="7E8E39C8" w:rsidR="00974F00" w:rsidRPr="0093745F" w:rsidRDefault="00E350F5" w:rsidP="00974F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93745F">
              <w:rPr>
                <w:rFonts w:ascii="Times New Roman" w:eastAsia="等线" w:hAnsi="Times New Roman" w:cs="Times New Roman"/>
                <w:b w:val="0"/>
                <w:bCs w:val="0"/>
                <w:sz w:val="16"/>
                <w:szCs w:val="16"/>
              </w:rPr>
              <w:t>Ty</w:t>
            </w:r>
            <w:r w:rsidR="00974F00" w:rsidRPr="0093745F">
              <w:rPr>
                <w:rFonts w:ascii="Times New Roman" w:eastAsia="等线" w:hAnsi="Times New Roman" w:cs="Times New Roman"/>
                <w:b w:val="0"/>
                <w:bCs w:val="0"/>
                <w:sz w:val="16"/>
                <w:szCs w:val="16"/>
              </w:rPr>
              <w:t>G</w:t>
            </w:r>
            <w:proofErr w:type="spellEnd"/>
            <w:r w:rsidR="003677D1" w:rsidRPr="0093745F">
              <w:rPr>
                <w:rFonts w:ascii="Times New Roman" w:eastAsia="等线" w:hAnsi="Times New Roman" w:cs="Times New Roman"/>
                <w:b w:val="0"/>
                <w:bCs w:val="0"/>
                <w:sz w:val="16"/>
                <w:szCs w:val="16"/>
              </w:rPr>
              <w:t>-</w:t>
            </w:r>
            <w:r w:rsidR="00974F00" w:rsidRPr="0093745F">
              <w:rPr>
                <w:rFonts w:ascii="Times New Roman" w:eastAsia="等线" w:hAnsi="Times New Roman" w:cs="Times New Roman"/>
                <w:b w:val="0"/>
                <w:bCs w:val="0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243925B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422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5526614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51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522EFE0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859195A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D2E5547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.8 </w:t>
            </w:r>
          </w:p>
        </w:tc>
      </w:tr>
      <w:tr w:rsidR="00974F00" w:rsidRPr="0093745F" w14:paraId="4C4D66B1" w14:textId="77777777" w:rsidTr="00F82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D3146FD" w14:textId="76A26E9F" w:rsidR="00974F00" w:rsidRPr="0093745F" w:rsidRDefault="00E350F5" w:rsidP="00974F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bCs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7D3100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CDA5B7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5B39B8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C21252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45C2C2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3.2 </w:t>
            </w:r>
          </w:p>
        </w:tc>
      </w:tr>
      <w:tr w:rsidR="00974F00" w:rsidRPr="0093745F" w14:paraId="093DABC3" w14:textId="77777777" w:rsidTr="00F82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0696273" w14:textId="31B7437E" w:rsidR="00974F00" w:rsidRPr="0093745F" w:rsidRDefault="006D6287" w:rsidP="00974F00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bCs w:val="0"/>
                <w:sz w:val="16"/>
                <w:szCs w:val="16"/>
              </w:rPr>
              <w:t>Age,</w:t>
            </w:r>
            <w:r w:rsidR="003677D1" w:rsidRPr="0093745F">
              <w:rPr>
                <w:rFonts w:ascii="Times New Roman" w:eastAsia="等线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="00E350F5" w:rsidRPr="0093745F">
              <w:rPr>
                <w:rFonts w:ascii="Times New Roman" w:eastAsia="等线" w:hAnsi="Times New Roman" w:cs="Times New Roman"/>
                <w:b w:val="0"/>
                <w:bCs w:val="0"/>
                <w:sz w:val="16"/>
                <w:szCs w:val="16"/>
              </w:rPr>
              <w:t>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F2C0EC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E01431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73A2BF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375878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49E0B1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3 </w:t>
            </w:r>
          </w:p>
        </w:tc>
      </w:tr>
      <w:tr w:rsidR="00974F00" w:rsidRPr="0093745F" w14:paraId="3FAA1104" w14:textId="77777777" w:rsidTr="00F82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DF319EE" w14:textId="314B9D9A" w:rsidR="00974F00" w:rsidRPr="0093745F" w:rsidRDefault="006D6287" w:rsidP="00545621">
            <w:pPr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Weight,</w:t>
            </w:r>
            <w:r w:rsidR="003677D1"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 xml:space="preserve"> </w:t>
            </w:r>
            <w:r w:rsidR="00E350F5"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k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367AE2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77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14E526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4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A7D3B8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722FC9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9FE1E5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NA </w:t>
            </w:r>
          </w:p>
        </w:tc>
      </w:tr>
      <w:tr w:rsidR="00974F00" w:rsidRPr="0093745F" w14:paraId="336739FE" w14:textId="77777777" w:rsidTr="00F82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A5BA5FC" w14:textId="43232D84" w:rsidR="00974F00" w:rsidRPr="0093745F" w:rsidRDefault="00E350F5" w:rsidP="00545621">
            <w:pPr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Height,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FBA517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5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F93699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4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B08437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CD1CC0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D4EBCE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.4 </w:t>
            </w:r>
          </w:p>
        </w:tc>
      </w:tr>
      <w:tr w:rsidR="00974F00" w:rsidRPr="0093745F" w14:paraId="32568068" w14:textId="77777777" w:rsidTr="00F82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A289E5E" w14:textId="77777777" w:rsidR="00974F00" w:rsidRPr="0093745F" w:rsidRDefault="00974F00" w:rsidP="00545621">
            <w:pPr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502E81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269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14C0BC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32DD23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5A76AF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87F1DE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NA </w:t>
            </w:r>
          </w:p>
        </w:tc>
      </w:tr>
      <w:tr w:rsidR="00974F00" w:rsidRPr="0093745F" w14:paraId="65426AE0" w14:textId="77777777" w:rsidTr="00F82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B88D672" w14:textId="77777777" w:rsidR="00974F00" w:rsidRPr="0093745F" w:rsidRDefault="00974F00" w:rsidP="00545621">
            <w:pPr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97A3E4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771873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F1DD94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CE3C86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F4BEA4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NA </w:t>
            </w:r>
          </w:p>
        </w:tc>
      </w:tr>
      <w:tr w:rsidR="00974F00" w:rsidRPr="0093745F" w14:paraId="1C1F495C" w14:textId="77777777" w:rsidTr="00F82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00AF049" w14:textId="5294DFED" w:rsidR="00974F00" w:rsidRPr="0093745F" w:rsidRDefault="00E350F5" w:rsidP="00545621">
            <w:pPr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Fatty li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B10359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DA5D93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44AE23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D95778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FD7FDE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6 </w:t>
            </w:r>
          </w:p>
        </w:tc>
      </w:tr>
      <w:tr w:rsidR="00974F00" w:rsidRPr="0093745F" w14:paraId="44728F1B" w14:textId="77777777" w:rsidTr="00F82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74DFC80" w14:textId="65D78DEF" w:rsidR="00974F00" w:rsidRPr="0093745F" w:rsidRDefault="00E350F5" w:rsidP="00545621">
            <w:pPr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DCAF8B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47107A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50263D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D7A6D6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282DD1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 </w:t>
            </w:r>
          </w:p>
        </w:tc>
      </w:tr>
      <w:tr w:rsidR="00E350F5" w:rsidRPr="0093745F" w14:paraId="77683F1E" w14:textId="77777777" w:rsidTr="00F82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9E8D31A" w14:textId="2B4A7D04" w:rsidR="00E350F5" w:rsidRPr="0093745F" w:rsidRDefault="00E350F5" w:rsidP="00E350F5">
            <w:pPr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ALT, I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F7738B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18994C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BDF7EB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DC96DC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94615F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4.1 </w:t>
            </w:r>
          </w:p>
        </w:tc>
      </w:tr>
      <w:tr w:rsidR="00E350F5" w:rsidRPr="0093745F" w14:paraId="4A503FEB" w14:textId="77777777" w:rsidTr="00F82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54A5848" w14:textId="2C8FDDE5" w:rsidR="00E350F5" w:rsidRPr="0093745F" w:rsidRDefault="00E350F5" w:rsidP="00E350F5">
            <w:pPr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AST, I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29C20F" w14:textId="77777777" w:rsidR="00E350F5" w:rsidRPr="0093745F" w:rsidRDefault="00E350F5" w:rsidP="00E35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0695B0" w14:textId="77777777" w:rsidR="00E350F5" w:rsidRPr="0093745F" w:rsidRDefault="00E350F5" w:rsidP="00E35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A94B6B" w14:textId="77777777" w:rsidR="00E350F5" w:rsidRPr="0093745F" w:rsidRDefault="00E350F5" w:rsidP="00E35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BF107B" w14:textId="77777777" w:rsidR="00E350F5" w:rsidRPr="0093745F" w:rsidRDefault="00E350F5" w:rsidP="00E35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E7F289" w14:textId="77777777" w:rsidR="00E350F5" w:rsidRPr="0093745F" w:rsidRDefault="00E350F5" w:rsidP="00E35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3.3 </w:t>
            </w:r>
          </w:p>
        </w:tc>
      </w:tr>
      <w:tr w:rsidR="00E350F5" w:rsidRPr="0093745F" w14:paraId="4653E4F1" w14:textId="77777777" w:rsidTr="00F82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3B10586" w14:textId="0E93EC68" w:rsidR="00E350F5" w:rsidRPr="0093745F" w:rsidRDefault="00E350F5" w:rsidP="00E350F5">
            <w:pPr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GGT, I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2D8F6A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E3B604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CA8F7E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EFBF07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801289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5 </w:t>
            </w:r>
          </w:p>
        </w:tc>
      </w:tr>
      <w:tr w:rsidR="00974F00" w:rsidRPr="0093745F" w14:paraId="4FF6F677" w14:textId="77777777" w:rsidTr="00F82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82D3DC" w14:textId="676566C4" w:rsidR="00974F00" w:rsidRPr="0093745F" w:rsidRDefault="00E350F5" w:rsidP="00545621">
            <w:pPr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HDL-C, mg/d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065E64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5FD008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BCBB77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70A80A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EB3902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8 </w:t>
            </w:r>
          </w:p>
        </w:tc>
      </w:tr>
      <w:tr w:rsidR="00E350F5" w:rsidRPr="0093745F" w14:paraId="5509674D" w14:textId="77777777" w:rsidTr="00F82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05A0D12" w14:textId="5A94DF31" w:rsidR="00E350F5" w:rsidRPr="0093745F" w:rsidRDefault="00E350F5" w:rsidP="00E350F5">
            <w:pPr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TC, mg/d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B43D36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9D1A03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FB8CF3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5B3865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8F5DAC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5 </w:t>
            </w:r>
          </w:p>
        </w:tc>
      </w:tr>
      <w:tr w:rsidR="00E350F5" w:rsidRPr="0093745F" w14:paraId="450F314A" w14:textId="77777777" w:rsidTr="00F82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4CCCA50" w14:textId="5A108032" w:rsidR="00E350F5" w:rsidRPr="0093745F" w:rsidRDefault="00E350F5" w:rsidP="00E350F5">
            <w:pPr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TG, mg/d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7A5AFF" w14:textId="77777777" w:rsidR="00E350F5" w:rsidRPr="0093745F" w:rsidRDefault="00E350F5" w:rsidP="00E35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01ACBF" w14:textId="77777777" w:rsidR="00E350F5" w:rsidRPr="0093745F" w:rsidRDefault="00E350F5" w:rsidP="00E35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4CF97F" w14:textId="77777777" w:rsidR="00E350F5" w:rsidRPr="0093745F" w:rsidRDefault="00E350F5" w:rsidP="00E35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0C5C60" w14:textId="77777777" w:rsidR="00E350F5" w:rsidRPr="0093745F" w:rsidRDefault="00E350F5" w:rsidP="00E35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407D2F" w14:textId="77777777" w:rsidR="00E350F5" w:rsidRPr="0093745F" w:rsidRDefault="00E350F5" w:rsidP="00E35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2.1 </w:t>
            </w:r>
          </w:p>
        </w:tc>
      </w:tr>
      <w:tr w:rsidR="00E350F5" w:rsidRPr="0093745F" w14:paraId="3C9CC0D1" w14:textId="77777777" w:rsidTr="00F82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2E2CD15" w14:textId="7D89B7D8" w:rsidR="00E350F5" w:rsidRPr="0093745F" w:rsidRDefault="00E350F5" w:rsidP="00E350F5">
            <w:pPr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HbA1c, %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E287C2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7ECAF5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3CFCAA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B5C034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9B5872" w14:textId="77777777" w:rsidR="00E350F5" w:rsidRPr="0093745F" w:rsidRDefault="00E350F5" w:rsidP="00E35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2 </w:t>
            </w:r>
          </w:p>
        </w:tc>
      </w:tr>
      <w:tr w:rsidR="00E350F5" w:rsidRPr="0093745F" w14:paraId="5D42AF2F" w14:textId="77777777" w:rsidTr="00F82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49DDCA1" w14:textId="79B2512E" w:rsidR="00E350F5" w:rsidRPr="0093745F" w:rsidRDefault="00E350F5" w:rsidP="00E350F5">
            <w:pPr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FPG, mg/d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25EA00" w14:textId="77777777" w:rsidR="00E350F5" w:rsidRPr="0093745F" w:rsidRDefault="00E350F5" w:rsidP="00E35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8ECFDA" w14:textId="77777777" w:rsidR="00E350F5" w:rsidRPr="0093745F" w:rsidRDefault="00E350F5" w:rsidP="00E35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C8AD79" w14:textId="77777777" w:rsidR="00E350F5" w:rsidRPr="0093745F" w:rsidRDefault="00E350F5" w:rsidP="00E35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B3B52D" w14:textId="77777777" w:rsidR="00E350F5" w:rsidRPr="0093745F" w:rsidRDefault="00E350F5" w:rsidP="00E35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3A5E5B" w14:textId="77777777" w:rsidR="00E350F5" w:rsidRPr="0093745F" w:rsidRDefault="00E350F5" w:rsidP="00E35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5 </w:t>
            </w:r>
          </w:p>
        </w:tc>
      </w:tr>
      <w:tr w:rsidR="00974F00" w:rsidRPr="0093745F" w14:paraId="6FB74BA9" w14:textId="77777777" w:rsidTr="00F82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2478E04" w14:textId="423CCDFD" w:rsidR="00974F00" w:rsidRPr="0093745F" w:rsidRDefault="00E350F5" w:rsidP="00545621">
            <w:pPr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</w:pPr>
            <w:proofErr w:type="spellStart"/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Ty</w:t>
            </w:r>
            <w:r w:rsidR="00974F00"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G</w:t>
            </w:r>
            <w:proofErr w:type="spellEnd"/>
            <w:r w:rsidR="003677D1"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201787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6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337B58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0FCEFD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848898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78EA0A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NA </w:t>
            </w:r>
          </w:p>
        </w:tc>
      </w:tr>
      <w:tr w:rsidR="00974F00" w:rsidRPr="0093745F" w14:paraId="212FC177" w14:textId="77777777" w:rsidTr="00F824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5DE7DEA" w14:textId="6DC13929" w:rsidR="00974F00" w:rsidRPr="0093745F" w:rsidRDefault="00E350F5" w:rsidP="00545621">
            <w:pPr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916D06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10520E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289285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89AAF8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70BDD8" w14:textId="77777777" w:rsidR="00974F00" w:rsidRPr="0093745F" w:rsidRDefault="00974F00" w:rsidP="00545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3 </w:t>
            </w:r>
          </w:p>
        </w:tc>
      </w:tr>
      <w:tr w:rsidR="00974F00" w:rsidRPr="0093745F" w14:paraId="0ADEF592" w14:textId="77777777" w:rsidTr="00F82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01DBC56" w14:textId="00F8AF83" w:rsidR="00974F00" w:rsidRPr="0093745F" w:rsidRDefault="00E350F5" w:rsidP="00545621">
            <w:pPr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FCEFB5E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28E33F7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46C7D5F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1127BE8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D283750" w14:textId="77777777" w:rsidR="00974F00" w:rsidRPr="0093745F" w:rsidRDefault="00974F00" w:rsidP="00545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1.4 </w:t>
            </w:r>
          </w:p>
        </w:tc>
      </w:tr>
    </w:tbl>
    <w:p w14:paraId="2706F767" w14:textId="04A842D4" w:rsidR="00F8243B" w:rsidRPr="0093745F" w:rsidRDefault="00F8243B" w:rsidP="00F8243B">
      <w:pPr>
        <w:rPr>
          <w:rFonts w:ascii="Times New Roman" w:hAnsi="Times New Roman" w:cs="Times New Roman"/>
          <w:sz w:val="16"/>
          <w:szCs w:val="16"/>
        </w:rPr>
      </w:pPr>
      <w:r w:rsidRPr="0093745F">
        <w:rPr>
          <w:rFonts w:ascii="Times New Roman" w:hAnsi="Times New Roman" w:cs="Times New Roman"/>
          <w:sz w:val="16"/>
          <w:szCs w:val="16"/>
        </w:rPr>
        <w:t xml:space="preserve">Abbreviations: VIF: Variance inflation factor; Other abbreviations as in Table ​1. </w:t>
      </w:r>
    </w:p>
    <w:p w14:paraId="514DE769" w14:textId="77777777" w:rsidR="00F8243B" w:rsidRPr="0093745F" w:rsidRDefault="00F8243B" w:rsidP="00F8243B">
      <w:pPr>
        <w:rPr>
          <w:rFonts w:ascii="Times New Roman" w:hAnsi="Times New Roman" w:cs="Times New Roman"/>
          <w:sz w:val="16"/>
          <w:szCs w:val="16"/>
        </w:rPr>
      </w:pPr>
      <w:r w:rsidRPr="0093745F">
        <w:rPr>
          <w:rFonts w:ascii="Times New Roman" w:hAnsi="Times New Roman" w:cs="Times New Roman"/>
          <w:sz w:val="16"/>
          <w:szCs w:val="16"/>
        </w:rPr>
        <w:t xml:space="preserve">Note: </w:t>
      </w:r>
      <w:r w:rsidRPr="0093745F">
        <w:rPr>
          <w:rFonts w:ascii="Times New Roman" w:hAnsi="Times New Roman" w:cs="Times New Roman"/>
          <w:color w:val="000000" w:themeColor="text1"/>
          <w:sz w:val="16"/>
          <w:szCs w:val="16"/>
        </w:rPr>
        <w:t>VIF = 1/(1-R</w:t>
      </w:r>
      <w:r w:rsidRPr="0093745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93745F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5C45754B" w14:textId="0D601F2A" w:rsidR="007E2A9F" w:rsidRPr="0093745F" w:rsidRDefault="007E2A9F">
      <w:pPr>
        <w:rPr>
          <w:rFonts w:ascii="Times New Roman" w:hAnsi="Times New Roman" w:cs="Times New Roman"/>
          <w:sz w:val="16"/>
          <w:szCs w:val="16"/>
        </w:rPr>
      </w:pPr>
    </w:p>
    <w:p w14:paraId="3B983BF7" w14:textId="5A4144ED" w:rsidR="00232527" w:rsidRPr="0093745F" w:rsidRDefault="00232527">
      <w:pPr>
        <w:rPr>
          <w:rFonts w:ascii="Times New Roman" w:hAnsi="Times New Roman" w:cs="Times New Roman"/>
          <w:sz w:val="16"/>
          <w:szCs w:val="16"/>
        </w:rPr>
      </w:pPr>
    </w:p>
    <w:p w14:paraId="14FE1BE8" w14:textId="738144A8" w:rsidR="00232527" w:rsidRPr="0093745F" w:rsidRDefault="00232527">
      <w:pPr>
        <w:rPr>
          <w:rFonts w:ascii="Times New Roman" w:hAnsi="Times New Roman" w:cs="Times New Roman"/>
          <w:sz w:val="16"/>
          <w:szCs w:val="16"/>
        </w:rPr>
      </w:pPr>
    </w:p>
    <w:p w14:paraId="4133D5C5" w14:textId="7C9CC067" w:rsidR="00232527" w:rsidRPr="0093745F" w:rsidRDefault="00232527">
      <w:pPr>
        <w:rPr>
          <w:rFonts w:ascii="Times New Roman" w:hAnsi="Times New Roman" w:cs="Times New Roman"/>
          <w:sz w:val="16"/>
          <w:szCs w:val="16"/>
        </w:rPr>
      </w:pPr>
    </w:p>
    <w:p w14:paraId="248E2775" w14:textId="7C8C66AD" w:rsidR="00232527" w:rsidRPr="0093745F" w:rsidRDefault="00232527">
      <w:pPr>
        <w:rPr>
          <w:rFonts w:ascii="Times New Roman" w:hAnsi="Times New Roman" w:cs="Times New Roman"/>
          <w:sz w:val="16"/>
          <w:szCs w:val="16"/>
        </w:rPr>
      </w:pPr>
    </w:p>
    <w:p w14:paraId="314BFD60" w14:textId="4B440F89" w:rsidR="00232527" w:rsidRPr="0093745F" w:rsidRDefault="00232527">
      <w:pPr>
        <w:rPr>
          <w:rFonts w:ascii="Times New Roman" w:hAnsi="Times New Roman" w:cs="Times New Roman"/>
          <w:sz w:val="16"/>
          <w:szCs w:val="16"/>
        </w:rPr>
      </w:pPr>
    </w:p>
    <w:p w14:paraId="0D14D570" w14:textId="734CD4EB" w:rsidR="00232527" w:rsidRPr="0093745F" w:rsidRDefault="00232527">
      <w:pPr>
        <w:rPr>
          <w:rFonts w:ascii="Times New Roman" w:hAnsi="Times New Roman" w:cs="Times New Roman"/>
          <w:sz w:val="16"/>
          <w:szCs w:val="16"/>
        </w:rPr>
      </w:pPr>
    </w:p>
    <w:p w14:paraId="65913427" w14:textId="0E8AB4E1" w:rsidR="00232527" w:rsidRPr="0093745F" w:rsidRDefault="00232527">
      <w:pPr>
        <w:rPr>
          <w:rFonts w:ascii="Times New Roman" w:hAnsi="Times New Roman" w:cs="Times New Roman"/>
          <w:sz w:val="16"/>
          <w:szCs w:val="16"/>
        </w:rPr>
      </w:pPr>
    </w:p>
    <w:p w14:paraId="7A49E71D" w14:textId="00343967" w:rsidR="00232527" w:rsidRPr="0093745F" w:rsidRDefault="00232527">
      <w:pPr>
        <w:rPr>
          <w:rFonts w:ascii="Times New Roman" w:hAnsi="Times New Roman" w:cs="Times New Roman"/>
          <w:sz w:val="16"/>
          <w:szCs w:val="16"/>
        </w:rPr>
      </w:pPr>
    </w:p>
    <w:p w14:paraId="6E8ACD40" w14:textId="5DF1103A" w:rsidR="00232527" w:rsidRPr="0093745F" w:rsidRDefault="00232527">
      <w:pPr>
        <w:rPr>
          <w:rFonts w:ascii="Times New Roman" w:hAnsi="Times New Roman" w:cs="Times New Roman"/>
          <w:sz w:val="16"/>
          <w:szCs w:val="16"/>
        </w:rPr>
      </w:pPr>
    </w:p>
    <w:p w14:paraId="04087297" w14:textId="5320C573" w:rsidR="00232527" w:rsidRPr="0093745F" w:rsidRDefault="00232527">
      <w:pPr>
        <w:rPr>
          <w:rFonts w:ascii="Times New Roman" w:hAnsi="Times New Roman" w:cs="Times New Roman"/>
          <w:sz w:val="16"/>
          <w:szCs w:val="16"/>
        </w:rPr>
      </w:pPr>
    </w:p>
    <w:p w14:paraId="2B43A844" w14:textId="5D9B0A39" w:rsidR="00232527" w:rsidRPr="0093745F" w:rsidRDefault="00232527">
      <w:pPr>
        <w:rPr>
          <w:rFonts w:ascii="Times New Roman" w:hAnsi="Times New Roman" w:cs="Times New Roman"/>
          <w:sz w:val="16"/>
          <w:szCs w:val="16"/>
        </w:rPr>
      </w:pPr>
    </w:p>
    <w:p w14:paraId="1FE41E86" w14:textId="0D73D126" w:rsidR="00232527" w:rsidRPr="0093745F" w:rsidRDefault="00232527">
      <w:pPr>
        <w:rPr>
          <w:rFonts w:ascii="Times New Roman" w:hAnsi="Times New Roman" w:cs="Times New Roman"/>
          <w:sz w:val="16"/>
          <w:szCs w:val="16"/>
        </w:rPr>
      </w:pPr>
    </w:p>
    <w:p w14:paraId="2F2B69CF" w14:textId="2F86FD39" w:rsidR="00232527" w:rsidRPr="0093745F" w:rsidRDefault="00232527">
      <w:pPr>
        <w:rPr>
          <w:rFonts w:ascii="Times New Roman" w:hAnsi="Times New Roman" w:cs="Times New Roman"/>
          <w:sz w:val="16"/>
          <w:szCs w:val="16"/>
        </w:rPr>
      </w:pPr>
    </w:p>
    <w:p w14:paraId="68AD3112" w14:textId="574076AD" w:rsidR="00232527" w:rsidRPr="0093745F" w:rsidRDefault="00232527">
      <w:pPr>
        <w:rPr>
          <w:rFonts w:ascii="Times New Roman" w:hAnsi="Times New Roman" w:cs="Times New Roman"/>
          <w:sz w:val="16"/>
          <w:szCs w:val="16"/>
        </w:rPr>
      </w:pPr>
    </w:p>
    <w:p w14:paraId="5F159D58" w14:textId="5B421248" w:rsidR="00232527" w:rsidRPr="0093745F" w:rsidRDefault="00232527">
      <w:pPr>
        <w:rPr>
          <w:rFonts w:ascii="Times New Roman" w:hAnsi="Times New Roman" w:cs="Times New Roman"/>
          <w:sz w:val="16"/>
          <w:szCs w:val="16"/>
        </w:rPr>
      </w:pPr>
    </w:p>
    <w:p w14:paraId="10C441C8" w14:textId="541C3F2A" w:rsidR="00232527" w:rsidRPr="0093745F" w:rsidRDefault="00232527">
      <w:pPr>
        <w:rPr>
          <w:rFonts w:ascii="Times New Roman" w:hAnsi="Times New Roman" w:cs="Times New Roman"/>
          <w:sz w:val="16"/>
          <w:szCs w:val="16"/>
        </w:rPr>
      </w:pPr>
    </w:p>
    <w:p w14:paraId="7A1F161F" w14:textId="15A0AA23" w:rsidR="00232527" w:rsidRPr="0093745F" w:rsidRDefault="00232527">
      <w:pPr>
        <w:rPr>
          <w:rFonts w:ascii="Times New Roman" w:hAnsi="Times New Roman" w:cs="Times New Roman"/>
          <w:sz w:val="16"/>
          <w:szCs w:val="16"/>
        </w:rPr>
      </w:pPr>
    </w:p>
    <w:p w14:paraId="588DF0D8" w14:textId="57F1C9BD" w:rsidR="00232527" w:rsidRPr="0093745F" w:rsidRDefault="00232527" w:rsidP="00232527">
      <w:pPr>
        <w:rPr>
          <w:rFonts w:ascii="Times New Roman" w:hAnsi="Times New Roman" w:cs="Times New Roman"/>
          <w:sz w:val="16"/>
          <w:szCs w:val="16"/>
        </w:rPr>
      </w:pPr>
      <w:r w:rsidRPr="0093745F">
        <w:rPr>
          <w:rFonts w:ascii="Times New Roman" w:hAnsi="Times New Roman" w:cs="Times New Roman"/>
          <w:sz w:val="16"/>
          <w:szCs w:val="16"/>
        </w:rPr>
        <w:lastRenderedPageBreak/>
        <w:t xml:space="preserve">Supplementary Table </w:t>
      </w:r>
      <w:r w:rsidR="002B7A0D" w:rsidRPr="0093745F">
        <w:rPr>
          <w:rFonts w:ascii="Times New Roman" w:hAnsi="Times New Roman" w:cs="Times New Roman"/>
          <w:sz w:val="16"/>
          <w:szCs w:val="16"/>
        </w:rPr>
        <w:t>2</w:t>
      </w:r>
      <w:r w:rsidR="003677D1" w:rsidRPr="0093745F">
        <w:rPr>
          <w:rFonts w:ascii="Times New Roman" w:hAnsi="Times New Roman" w:cs="Times New Roman"/>
          <w:sz w:val="16"/>
          <w:szCs w:val="16"/>
        </w:rPr>
        <w:t>:</w:t>
      </w:r>
      <w:r w:rsidRPr="0093745F">
        <w:rPr>
          <w:rFonts w:ascii="Times New Roman" w:hAnsi="Times New Roman" w:cs="Times New Roman"/>
          <w:sz w:val="16"/>
          <w:szCs w:val="16"/>
        </w:rPr>
        <w:t xml:space="preserve"> </w:t>
      </w:r>
      <w:r w:rsidR="003677D1" w:rsidRPr="0093745F">
        <w:rPr>
          <w:rFonts w:ascii="Times New Roman" w:hAnsi="Times New Roman" w:cs="Times New Roman"/>
          <w:sz w:val="16"/>
          <w:szCs w:val="16"/>
        </w:rPr>
        <w:t xml:space="preserve">Screening for collinearity of </w:t>
      </w:r>
      <w:proofErr w:type="spellStart"/>
      <w:r w:rsidR="003677D1" w:rsidRPr="0093745F">
        <w:rPr>
          <w:rFonts w:ascii="Times New Roman" w:hAnsi="Times New Roman" w:cs="Times New Roman"/>
          <w:sz w:val="16"/>
          <w:szCs w:val="16"/>
        </w:rPr>
        <w:t>TyG</w:t>
      </w:r>
      <w:proofErr w:type="spellEnd"/>
      <w:r w:rsidR="003677D1" w:rsidRPr="0093745F">
        <w:rPr>
          <w:rFonts w:ascii="Times New Roman" w:hAnsi="Times New Roman" w:cs="Times New Roman"/>
          <w:sz w:val="16"/>
          <w:szCs w:val="16"/>
        </w:rPr>
        <w:t>-BMI with other covariates with hypertension as dependent variable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09"/>
        <w:gridCol w:w="621"/>
        <w:gridCol w:w="621"/>
        <w:gridCol w:w="621"/>
        <w:gridCol w:w="621"/>
        <w:gridCol w:w="621"/>
      </w:tblGrid>
      <w:tr w:rsidR="00C54A7E" w:rsidRPr="0093745F" w14:paraId="23A0C19D" w14:textId="77777777" w:rsidTr="00C54A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1620FC45" w14:textId="77777777" w:rsidR="00C54A7E" w:rsidRPr="0093745F" w:rsidRDefault="00C54A7E" w:rsidP="004A0F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2CCBDF9" w14:textId="18CCC2B8" w:rsidR="00C54A7E" w:rsidRPr="0093745F" w:rsidRDefault="00C54A7E" w:rsidP="00C54A7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V</w:t>
            </w: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F</w:t>
            </w:r>
          </w:p>
        </w:tc>
      </w:tr>
      <w:tr w:rsidR="004A0FC4" w:rsidRPr="0093745F" w14:paraId="46D6431F" w14:textId="77777777" w:rsidTr="00C54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E58EF36" w14:textId="77777777" w:rsidR="004A0FC4" w:rsidRPr="0093745F" w:rsidRDefault="004A0FC4" w:rsidP="004A0F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14DDE3DB" w14:textId="77777777" w:rsidR="004A0FC4" w:rsidRPr="0093745F" w:rsidRDefault="004A0FC4" w:rsidP="004A0F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1F7AF7FE" w14:textId="77777777" w:rsidR="004A0FC4" w:rsidRPr="0093745F" w:rsidRDefault="004A0FC4" w:rsidP="004A0F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B887DED" w14:textId="77777777" w:rsidR="004A0FC4" w:rsidRPr="0093745F" w:rsidRDefault="004A0FC4" w:rsidP="004A0F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ep 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E53BED8" w14:textId="77777777" w:rsidR="004A0FC4" w:rsidRPr="0093745F" w:rsidRDefault="004A0FC4" w:rsidP="004A0F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ep 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7DCD44D3" w14:textId="77777777" w:rsidR="004A0FC4" w:rsidRPr="0093745F" w:rsidRDefault="004A0FC4" w:rsidP="004A0F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tep 5 </w:t>
            </w:r>
          </w:p>
        </w:tc>
      </w:tr>
      <w:tr w:rsidR="004A0FC4" w:rsidRPr="0093745F" w14:paraId="125C4875" w14:textId="77777777" w:rsidTr="00C54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4D9C877" w14:textId="7F13B1CF" w:rsidR="004A0FC4" w:rsidRPr="0093745F" w:rsidRDefault="004A0FC4" w:rsidP="004A0FC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proofErr w:type="spellStart"/>
            <w:r w:rsidRPr="0093745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T</w:t>
            </w:r>
            <w:r w:rsidR="003677D1" w:rsidRPr="0093745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y</w:t>
            </w:r>
            <w:r w:rsidRPr="0093745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G</w:t>
            </w:r>
            <w:proofErr w:type="spellEnd"/>
            <w:r w:rsidR="003677D1" w:rsidRPr="0093745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-</w:t>
            </w:r>
            <w:r w:rsidRPr="0093745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1EC4CA7" w14:textId="77777777" w:rsidR="004A0FC4" w:rsidRPr="0093745F" w:rsidRDefault="004A0FC4" w:rsidP="004A0F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2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145912F" w14:textId="77777777" w:rsidR="004A0FC4" w:rsidRPr="0093745F" w:rsidRDefault="004A0FC4" w:rsidP="004A0F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1.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4DFB535" w14:textId="77777777" w:rsidR="004A0FC4" w:rsidRPr="0093745F" w:rsidRDefault="004A0FC4" w:rsidP="004A0F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9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53772EA" w14:textId="77777777" w:rsidR="004A0FC4" w:rsidRPr="0093745F" w:rsidRDefault="004A0FC4" w:rsidP="004A0F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B4071D9" w14:textId="77777777" w:rsidR="004A0FC4" w:rsidRPr="0093745F" w:rsidRDefault="004A0FC4" w:rsidP="004A0F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8 </w:t>
            </w:r>
          </w:p>
        </w:tc>
      </w:tr>
      <w:tr w:rsidR="003677D1" w:rsidRPr="0093745F" w14:paraId="7A987406" w14:textId="77777777" w:rsidTr="00C54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95473F0" w14:textId="503E34D2" w:rsidR="003677D1" w:rsidRPr="0093745F" w:rsidRDefault="003677D1" w:rsidP="003677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bCs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F0AA4F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C276BC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51E291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6D871B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E4D3A7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2 </w:t>
            </w:r>
          </w:p>
        </w:tc>
      </w:tr>
      <w:tr w:rsidR="003677D1" w:rsidRPr="0093745F" w14:paraId="62254EF3" w14:textId="77777777" w:rsidTr="00C54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5A7F986" w14:textId="462DF1B2" w:rsidR="003677D1" w:rsidRPr="0093745F" w:rsidRDefault="003677D1" w:rsidP="003677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bCs w:val="0"/>
                <w:sz w:val="16"/>
                <w:szCs w:val="16"/>
              </w:rPr>
              <w:t>Age,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1C6085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AFBC29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D255AD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2D8D15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8A6A86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</w:tr>
      <w:tr w:rsidR="003677D1" w:rsidRPr="0093745F" w14:paraId="28CCECC5" w14:textId="77777777" w:rsidTr="00C54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C52A9ED" w14:textId="2C2AF8D8" w:rsidR="003677D1" w:rsidRPr="0093745F" w:rsidRDefault="003677D1" w:rsidP="003677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Weight, k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4DC749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7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E2FB5C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D1C8F9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17B60C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AFD00A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3677D1" w:rsidRPr="0093745F" w14:paraId="72FD6405" w14:textId="77777777" w:rsidTr="00C54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8A412F0" w14:textId="1E8B454E" w:rsidR="003677D1" w:rsidRPr="0093745F" w:rsidRDefault="003677D1" w:rsidP="003677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Height,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776512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6D1BE2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D39DB8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5675E8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F62BDD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4 </w:t>
            </w:r>
          </w:p>
        </w:tc>
      </w:tr>
      <w:tr w:rsidR="003677D1" w:rsidRPr="0093745F" w14:paraId="3AD15716" w14:textId="77777777" w:rsidTr="00C54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DF3107E" w14:textId="5E3730DD" w:rsidR="003677D1" w:rsidRPr="0093745F" w:rsidRDefault="003677D1" w:rsidP="003677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CCBB90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9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448503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AFAE1D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B76945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4E7B00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3677D1" w:rsidRPr="0093745F" w14:paraId="4AC46F3C" w14:textId="77777777" w:rsidTr="00C54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C06C7A8" w14:textId="5A052F7F" w:rsidR="003677D1" w:rsidRPr="0093745F" w:rsidRDefault="003677D1" w:rsidP="003677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261CBE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29A561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BA338F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58CD10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BFDE6A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3677D1" w:rsidRPr="0093745F" w14:paraId="79119BB8" w14:textId="77777777" w:rsidTr="00C54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CEC2BC2" w14:textId="45AC9893" w:rsidR="003677D1" w:rsidRPr="0093745F" w:rsidRDefault="003677D1" w:rsidP="003677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Fatty liv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579EF3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79924A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EDFBB1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DDBB32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635DC8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 </w:t>
            </w:r>
          </w:p>
        </w:tc>
      </w:tr>
      <w:tr w:rsidR="003677D1" w:rsidRPr="0093745F" w14:paraId="7773697F" w14:textId="77777777" w:rsidTr="00C54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38FC86C" w14:textId="6B1F8B30" w:rsidR="003677D1" w:rsidRPr="0093745F" w:rsidRDefault="003677D1" w:rsidP="003677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08A456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954D90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CD4A62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AB4681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BC7F7B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</w:tr>
      <w:tr w:rsidR="003677D1" w:rsidRPr="0093745F" w14:paraId="5B555F61" w14:textId="77777777" w:rsidTr="00C54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A328D8" w14:textId="0B245554" w:rsidR="003677D1" w:rsidRPr="0093745F" w:rsidRDefault="003677D1" w:rsidP="003677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ALT, I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62BC1E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D76F9C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E1B407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C429CA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83FB88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1 </w:t>
            </w:r>
          </w:p>
        </w:tc>
      </w:tr>
      <w:tr w:rsidR="003677D1" w:rsidRPr="0093745F" w14:paraId="68139FD5" w14:textId="77777777" w:rsidTr="00C54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538F74F" w14:textId="327A38B2" w:rsidR="003677D1" w:rsidRPr="0093745F" w:rsidRDefault="003677D1" w:rsidP="003677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AST, I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748132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8D196F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1568A1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5BAFE5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77CD81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3 </w:t>
            </w:r>
          </w:p>
        </w:tc>
      </w:tr>
      <w:tr w:rsidR="003677D1" w:rsidRPr="0093745F" w14:paraId="5C319E30" w14:textId="77777777" w:rsidTr="00C54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3E7A3A4" w14:textId="799FC433" w:rsidR="003677D1" w:rsidRPr="0093745F" w:rsidRDefault="003677D1" w:rsidP="003677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GGT, IU/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7DAEAE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A33CD4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614EFA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1FD557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4842A5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 </w:t>
            </w:r>
          </w:p>
        </w:tc>
      </w:tr>
      <w:tr w:rsidR="003677D1" w:rsidRPr="0093745F" w14:paraId="572A74F8" w14:textId="77777777" w:rsidTr="00C54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68E8701" w14:textId="38682E6C" w:rsidR="003677D1" w:rsidRPr="0093745F" w:rsidRDefault="003677D1" w:rsidP="003677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HDL-C, mg/d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DE1CF6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09DCE9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6CC4CA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C653AC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84C29A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8 </w:t>
            </w:r>
          </w:p>
        </w:tc>
      </w:tr>
      <w:tr w:rsidR="003677D1" w:rsidRPr="0093745F" w14:paraId="46B89A5C" w14:textId="77777777" w:rsidTr="00C54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D644EF" w14:textId="470AD7B0" w:rsidR="003677D1" w:rsidRPr="0093745F" w:rsidRDefault="003677D1" w:rsidP="003677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TC, mg/d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1F3B72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386E36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E8F9BE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C1A5A0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FB960F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 </w:t>
            </w:r>
          </w:p>
        </w:tc>
      </w:tr>
      <w:tr w:rsidR="003677D1" w:rsidRPr="0093745F" w14:paraId="22471E53" w14:textId="77777777" w:rsidTr="00C54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3069E41" w14:textId="7D7CD82F" w:rsidR="003677D1" w:rsidRPr="0093745F" w:rsidRDefault="003677D1" w:rsidP="003677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TG, mg/d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F1ED7F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30D85C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E9163E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0713AE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8AB4CE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1 </w:t>
            </w:r>
          </w:p>
        </w:tc>
      </w:tr>
      <w:tr w:rsidR="003677D1" w:rsidRPr="0093745F" w14:paraId="21162721" w14:textId="77777777" w:rsidTr="00C54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D6327AD" w14:textId="44D2944D" w:rsidR="003677D1" w:rsidRPr="0093745F" w:rsidRDefault="003677D1" w:rsidP="003677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HbA1c, %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F5E34C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1DD771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DED534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A60CD8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47BC77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 </w:t>
            </w:r>
          </w:p>
        </w:tc>
      </w:tr>
      <w:tr w:rsidR="003677D1" w:rsidRPr="0093745F" w14:paraId="7DA9F5FB" w14:textId="77777777" w:rsidTr="00C54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9E7E73D" w14:textId="7C1DE1B5" w:rsidR="003677D1" w:rsidRPr="0093745F" w:rsidRDefault="003677D1" w:rsidP="003677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FPG, mg/d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9F0F97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25D411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458391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D52C91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1B76D1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 </w:t>
            </w:r>
          </w:p>
        </w:tc>
      </w:tr>
      <w:tr w:rsidR="003677D1" w:rsidRPr="0093745F" w14:paraId="08BC3A10" w14:textId="77777777" w:rsidTr="00C54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C4E9803" w14:textId="70202CE0" w:rsidR="003677D1" w:rsidRPr="0093745F" w:rsidRDefault="003677D1" w:rsidP="003677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TyG</w:t>
            </w:r>
            <w:proofErr w:type="spellEnd"/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2AB8C7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FF96B6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45BE07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97DA66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A25C4F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3677D1" w:rsidRPr="0093745F" w14:paraId="5AF1B24F" w14:textId="77777777" w:rsidTr="00C54A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80C38ED" w14:textId="7E168957" w:rsidR="003677D1" w:rsidRPr="0093745F" w:rsidRDefault="003677D1" w:rsidP="003677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F0B004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9D7413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7AE8F2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47896A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6FB14D" w14:textId="77777777" w:rsidR="003677D1" w:rsidRPr="0093745F" w:rsidRDefault="003677D1" w:rsidP="003677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</w:tr>
      <w:tr w:rsidR="003677D1" w:rsidRPr="0093745F" w14:paraId="7A8D60ED" w14:textId="77777777" w:rsidTr="00C54A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5526AA7" w14:textId="29F056FB" w:rsidR="003677D1" w:rsidRPr="0093745F" w:rsidRDefault="003677D1" w:rsidP="003677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等线" w:hAnsi="Times New Roman" w:cs="Times New Roman"/>
                <w:b w:val="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5D23600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C6E73B8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45A2BE4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2529FB2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6C54FA6" w14:textId="77777777" w:rsidR="003677D1" w:rsidRPr="0093745F" w:rsidRDefault="003677D1" w:rsidP="003677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</w:tbl>
    <w:p w14:paraId="5E1082EA" w14:textId="77777777" w:rsidR="00C54A7E" w:rsidRPr="0093745F" w:rsidRDefault="00C54A7E" w:rsidP="00C54A7E">
      <w:pPr>
        <w:rPr>
          <w:rFonts w:ascii="Times New Roman" w:hAnsi="Times New Roman" w:cs="Times New Roman"/>
          <w:sz w:val="16"/>
          <w:szCs w:val="16"/>
        </w:rPr>
      </w:pPr>
      <w:r w:rsidRPr="0093745F">
        <w:rPr>
          <w:rFonts w:ascii="Times New Roman" w:hAnsi="Times New Roman" w:cs="Times New Roman"/>
          <w:sz w:val="16"/>
          <w:szCs w:val="16"/>
        </w:rPr>
        <w:t xml:space="preserve">Abbreviations: VIF: Variance inflation factor; Other abbreviations as in Table ​1. </w:t>
      </w:r>
    </w:p>
    <w:p w14:paraId="3A7B4511" w14:textId="77777777" w:rsidR="00C54A7E" w:rsidRPr="0093745F" w:rsidRDefault="00C54A7E" w:rsidP="00C54A7E">
      <w:pPr>
        <w:rPr>
          <w:rFonts w:ascii="Times New Roman" w:hAnsi="Times New Roman" w:cs="Times New Roman"/>
          <w:sz w:val="16"/>
          <w:szCs w:val="16"/>
        </w:rPr>
      </w:pPr>
      <w:r w:rsidRPr="0093745F">
        <w:rPr>
          <w:rFonts w:ascii="Times New Roman" w:hAnsi="Times New Roman" w:cs="Times New Roman"/>
          <w:sz w:val="16"/>
          <w:szCs w:val="16"/>
        </w:rPr>
        <w:t xml:space="preserve">Note: </w:t>
      </w:r>
      <w:r w:rsidRPr="0093745F">
        <w:rPr>
          <w:rFonts w:ascii="Times New Roman" w:hAnsi="Times New Roman" w:cs="Times New Roman"/>
          <w:color w:val="000000" w:themeColor="text1"/>
          <w:sz w:val="16"/>
          <w:szCs w:val="16"/>
        </w:rPr>
        <w:t>VIF = 1/(1-R</w:t>
      </w:r>
      <w:r w:rsidRPr="0093745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93745F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</w:p>
    <w:p w14:paraId="36A246F9" w14:textId="0E2A84BA" w:rsidR="00232527" w:rsidRPr="0093745F" w:rsidRDefault="00232527">
      <w:pPr>
        <w:rPr>
          <w:rFonts w:ascii="Times New Roman" w:hAnsi="Times New Roman" w:cs="Times New Roman"/>
          <w:sz w:val="16"/>
          <w:szCs w:val="16"/>
        </w:rPr>
      </w:pPr>
    </w:p>
    <w:p w14:paraId="10328D91" w14:textId="7E6DBDC7" w:rsidR="00F05810" w:rsidRPr="0093745F" w:rsidRDefault="00F05810">
      <w:pPr>
        <w:rPr>
          <w:rFonts w:ascii="Times New Roman" w:hAnsi="Times New Roman" w:cs="Times New Roman"/>
          <w:sz w:val="16"/>
          <w:szCs w:val="16"/>
        </w:rPr>
      </w:pPr>
    </w:p>
    <w:p w14:paraId="53166DC8" w14:textId="578A48BA" w:rsidR="00F05810" w:rsidRPr="0093745F" w:rsidRDefault="00F05810">
      <w:pPr>
        <w:rPr>
          <w:rFonts w:ascii="Times New Roman" w:hAnsi="Times New Roman" w:cs="Times New Roman"/>
          <w:sz w:val="16"/>
          <w:szCs w:val="16"/>
        </w:rPr>
      </w:pPr>
    </w:p>
    <w:p w14:paraId="6F14F9AF" w14:textId="12BBA0EB" w:rsidR="00234497" w:rsidRPr="0093745F" w:rsidRDefault="00234497">
      <w:pPr>
        <w:rPr>
          <w:rFonts w:ascii="Times New Roman" w:hAnsi="Times New Roman" w:cs="Times New Roman"/>
          <w:sz w:val="16"/>
          <w:szCs w:val="16"/>
        </w:rPr>
      </w:pPr>
    </w:p>
    <w:p w14:paraId="4319120A" w14:textId="33D5EC17" w:rsidR="00234497" w:rsidRPr="0093745F" w:rsidRDefault="00234497">
      <w:pPr>
        <w:rPr>
          <w:rFonts w:ascii="Times New Roman" w:hAnsi="Times New Roman" w:cs="Times New Roman"/>
          <w:sz w:val="16"/>
          <w:szCs w:val="16"/>
        </w:rPr>
      </w:pPr>
    </w:p>
    <w:p w14:paraId="30CEFBC2" w14:textId="0F9D0D4F" w:rsidR="00234497" w:rsidRPr="0093745F" w:rsidRDefault="00234497">
      <w:pPr>
        <w:rPr>
          <w:rFonts w:ascii="Times New Roman" w:hAnsi="Times New Roman" w:cs="Times New Roman"/>
          <w:sz w:val="16"/>
          <w:szCs w:val="16"/>
        </w:rPr>
      </w:pPr>
    </w:p>
    <w:p w14:paraId="17143C49" w14:textId="7E5972EA" w:rsidR="00234497" w:rsidRPr="0093745F" w:rsidRDefault="00234497">
      <w:pPr>
        <w:rPr>
          <w:rFonts w:ascii="Times New Roman" w:hAnsi="Times New Roman" w:cs="Times New Roman"/>
          <w:sz w:val="16"/>
          <w:szCs w:val="16"/>
        </w:rPr>
      </w:pPr>
    </w:p>
    <w:p w14:paraId="489A7644" w14:textId="68B7E0E6" w:rsidR="00234497" w:rsidRPr="0093745F" w:rsidRDefault="00234497">
      <w:pPr>
        <w:rPr>
          <w:rFonts w:ascii="Times New Roman" w:hAnsi="Times New Roman" w:cs="Times New Roman"/>
          <w:sz w:val="16"/>
          <w:szCs w:val="16"/>
        </w:rPr>
      </w:pPr>
    </w:p>
    <w:p w14:paraId="713BBB5B" w14:textId="1B8F902A" w:rsidR="00234497" w:rsidRPr="0093745F" w:rsidRDefault="00234497">
      <w:pPr>
        <w:rPr>
          <w:rFonts w:ascii="Times New Roman" w:hAnsi="Times New Roman" w:cs="Times New Roman"/>
          <w:sz w:val="16"/>
          <w:szCs w:val="16"/>
        </w:rPr>
      </w:pPr>
    </w:p>
    <w:p w14:paraId="6D9A69B5" w14:textId="57D62569" w:rsidR="00234497" w:rsidRPr="0093745F" w:rsidRDefault="00234497">
      <w:pPr>
        <w:rPr>
          <w:rFonts w:ascii="Times New Roman" w:hAnsi="Times New Roman" w:cs="Times New Roman"/>
          <w:sz w:val="16"/>
          <w:szCs w:val="16"/>
        </w:rPr>
      </w:pPr>
    </w:p>
    <w:p w14:paraId="4D661345" w14:textId="5FFE2E02" w:rsidR="00234497" w:rsidRPr="0093745F" w:rsidRDefault="00234497">
      <w:pPr>
        <w:rPr>
          <w:rFonts w:ascii="Times New Roman" w:hAnsi="Times New Roman" w:cs="Times New Roman"/>
          <w:sz w:val="16"/>
          <w:szCs w:val="16"/>
        </w:rPr>
      </w:pPr>
    </w:p>
    <w:p w14:paraId="3537EACE" w14:textId="3D379FC7" w:rsidR="00234497" w:rsidRPr="0093745F" w:rsidRDefault="00234497">
      <w:pPr>
        <w:rPr>
          <w:rFonts w:ascii="Times New Roman" w:hAnsi="Times New Roman" w:cs="Times New Roman"/>
          <w:sz w:val="16"/>
          <w:szCs w:val="16"/>
        </w:rPr>
      </w:pPr>
    </w:p>
    <w:p w14:paraId="19F95EF3" w14:textId="0EBC58F6" w:rsidR="00234497" w:rsidRPr="0093745F" w:rsidRDefault="00234497">
      <w:pPr>
        <w:rPr>
          <w:rFonts w:ascii="Times New Roman" w:hAnsi="Times New Roman" w:cs="Times New Roman"/>
          <w:sz w:val="16"/>
          <w:szCs w:val="16"/>
        </w:rPr>
      </w:pPr>
    </w:p>
    <w:p w14:paraId="6AAD902F" w14:textId="1F814B78" w:rsidR="00234497" w:rsidRPr="0093745F" w:rsidRDefault="00234497">
      <w:pPr>
        <w:rPr>
          <w:rFonts w:ascii="Times New Roman" w:hAnsi="Times New Roman" w:cs="Times New Roman"/>
          <w:sz w:val="16"/>
          <w:szCs w:val="16"/>
        </w:rPr>
      </w:pPr>
    </w:p>
    <w:p w14:paraId="3E38FFC1" w14:textId="2BB85BB1" w:rsidR="00234497" w:rsidRPr="0093745F" w:rsidRDefault="00234497">
      <w:pPr>
        <w:rPr>
          <w:rFonts w:ascii="Times New Roman" w:hAnsi="Times New Roman" w:cs="Times New Roman"/>
          <w:sz w:val="16"/>
          <w:szCs w:val="16"/>
        </w:rPr>
      </w:pPr>
    </w:p>
    <w:p w14:paraId="5AA26134" w14:textId="2277E1CF" w:rsidR="00234497" w:rsidRPr="0093745F" w:rsidRDefault="00234497">
      <w:pPr>
        <w:rPr>
          <w:rFonts w:ascii="Times New Roman" w:hAnsi="Times New Roman" w:cs="Times New Roman"/>
          <w:sz w:val="16"/>
          <w:szCs w:val="16"/>
        </w:rPr>
      </w:pPr>
    </w:p>
    <w:p w14:paraId="6C1E7479" w14:textId="67674196" w:rsidR="00234497" w:rsidRPr="0093745F" w:rsidRDefault="00234497">
      <w:pPr>
        <w:rPr>
          <w:rFonts w:ascii="Times New Roman" w:hAnsi="Times New Roman" w:cs="Times New Roman"/>
          <w:sz w:val="16"/>
          <w:szCs w:val="16"/>
        </w:rPr>
      </w:pPr>
    </w:p>
    <w:p w14:paraId="7A3E9081" w14:textId="0A38B9AD" w:rsidR="00234497" w:rsidRPr="0093745F" w:rsidRDefault="00234497">
      <w:pPr>
        <w:rPr>
          <w:rFonts w:ascii="Times New Roman" w:hAnsi="Times New Roman" w:cs="Times New Roman"/>
          <w:sz w:val="16"/>
          <w:szCs w:val="16"/>
        </w:rPr>
      </w:pPr>
    </w:p>
    <w:p w14:paraId="3D37CA76" w14:textId="77777777" w:rsidR="00EC1C86" w:rsidRPr="0093745F" w:rsidRDefault="00EC1C86">
      <w:pPr>
        <w:rPr>
          <w:rFonts w:ascii="Times New Roman" w:hAnsi="Times New Roman" w:cs="Times New Roman"/>
          <w:sz w:val="16"/>
          <w:szCs w:val="16"/>
        </w:rPr>
      </w:pPr>
    </w:p>
    <w:p w14:paraId="683887F9" w14:textId="64052D4D" w:rsidR="00F05810" w:rsidRPr="0093745F" w:rsidRDefault="00234497" w:rsidP="00F05810">
      <w:pPr>
        <w:rPr>
          <w:rFonts w:ascii="Times New Roman" w:eastAsia="等线" w:hAnsi="Times New Roman" w:cs="Times New Roman"/>
          <w:sz w:val="16"/>
          <w:szCs w:val="16"/>
        </w:rPr>
      </w:pPr>
      <w:r w:rsidRPr="0093745F">
        <w:rPr>
          <w:rFonts w:ascii="Times New Roman" w:eastAsia="等线" w:hAnsi="Times New Roman" w:cs="Times New Roman"/>
          <w:sz w:val="16"/>
          <w:szCs w:val="16"/>
        </w:rPr>
        <w:lastRenderedPageBreak/>
        <w:t xml:space="preserve">Supplementary </w:t>
      </w:r>
      <w:r w:rsidR="00F05810" w:rsidRPr="0093745F">
        <w:rPr>
          <w:rFonts w:ascii="Times New Roman" w:eastAsia="等线" w:hAnsi="Times New Roman" w:cs="Times New Roman"/>
          <w:sz w:val="16"/>
          <w:szCs w:val="16"/>
        </w:rPr>
        <w:t xml:space="preserve">Table </w:t>
      </w:r>
      <w:r w:rsidRPr="0093745F">
        <w:rPr>
          <w:rFonts w:ascii="Times New Roman" w:eastAsia="等线" w:hAnsi="Times New Roman" w:cs="Times New Roman"/>
          <w:sz w:val="16"/>
          <w:szCs w:val="16"/>
        </w:rPr>
        <w:t>3</w:t>
      </w:r>
      <w:r w:rsidR="00F05810" w:rsidRPr="0093745F">
        <w:rPr>
          <w:rFonts w:ascii="Times New Roman" w:eastAsia="等线" w:hAnsi="Times New Roman" w:cs="Times New Roman"/>
          <w:sz w:val="16"/>
          <w:szCs w:val="16"/>
        </w:rPr>
        <w:t xml:space="preserve">: Multivariable-adjust ORs and 95%CI of the BMI, </w:t>
      </w:r>
      <w:proofErr w:type="spellStart"/>
      <w:r w:rsidR="00F05810" w:rsidRPr="0093745F">
        <w:rPr>
          <w:rFonts w:ascii="Times New Roman" w:eastAsia="等线" w:hAnsi="Times New Roman" w:cs="Times New Roman"/>
          <w:sz w:val="16"/>
          <w:szCs w:val="16"/>
        </w:rPr>
        <w:t>TyG</w:t>
      </w:r>
      <w:proofErr w:type="spellEnd"/>
      <w:r w:rsidR="00F05810" w:rsidRPr="0093745F">
        <w:rPr>
          <w:rFonts w:ascii="Times New Roman" w:eastAsia="等线" w:hAnsi="Times New Roman" w:cs="Times New Roman"/>
          <w:sz w:val="16"/>
          <w:szCs w:val="16"/>
        </w:rPr>
        <w:t xml:space="preserve"> index, and </w:t>
      </w:r>
      <w:proofErr w:type="spellStart"/>
      <w:r w:rsidR="00F05810" w:rsidRPr="0093745F">
        <w:rPr>
          <w:rFonts w:ascii="Times New Roman" w:eastAsia="等线" w:hAnsi="Times New Roman" w:cs="Times New Roman"/>
          <w:sz w:val="16"/>
          <w:szCs w:val="16"/>
        </w:rPr>
        <w:t>TyG</w:t>
      </w:r>
      <w:proofErr w:type="spellEnd"/>
      <w:r w:rsidR="00F05810" w:rsidRPr="0093745F">
        <w:rPr>
          <w:rFonts w:ascii="Times New Roman" w:eastAsia="等线" w:hAnsi="Times New Roman" w:cs="Times New Roman"/>
          <w:sz w:val="16"/>
          <w:szCs w:val="16"/>
        </w:rPr>
        <w:t xml:space="preserve">-BMI associated with </w:t>
      </w:r>
      <w:r w:rsidR="00EC1C86" w:rsidRPr="0093745F">
        <w:rPr>
          <w:rFonts w:ascii="Times New Roman" w:hAnsi="Times New Roman" w:cs="Times New Roman"/>
          <w:color w:val="000000" w:themeColor="text1"/>
          <w:sz w:val="16"/>
          <w:szCs w:val="16"/>
        </w:rPr>
        <w:t>normal-high blood pressure values</w:t>
      </w:r>
      <w:r w:rsidR="00F05810" w:rsidRPr="0093745F">
        <w:rPr>
          <w:rFonts w:ascii="Times New Roman" w:eastAsia="等线" w:hAnsi="Times New Roman" w:cs="Times New Roman"/>
          <w:sz w:val="16"/>
          <w:szCs w:val="16"/>
        </w:rPr>
        <w:t xml:space="preserve"> and hypertension.</w:t>
      </w:r>
    </w:p>
    <w:tbl>
      <w:tblPr>
        <w:tblStyle w:val="2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68"/>
        <w:gridCol w:w="1252"/>
        <w:gridCol w:w="1253"/>
        <w:gridCol w:w="1253"/>
        <w:gridCol w:w="1240"/>
        <w:gridCol w:w="1240"/>
      </w:tblGrid>
      <w:tr w:rsidR="00F05810" w:rsidRPr="0093745F" w14:paraId="3A189992" w14:textId="77777777" w:rsidTr="004401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bottom w:val="nil"/>
            </w:tcBorders>
            <w:hideMark/>
          </w:tcPr>
          <w:p w14:paraId="5BC545EE" w14:textId="77777777" w:rsidR="00F05810" w:rsidRPr="0093745F" w:rsidRDefault="00F05810" w:rsidP="00440114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Odds ratios (95% confidence interval)</w:t>
            </w:r>
          </w:p>
        </w:tc>
      </w:tr>
      <w:tr w:rsidR="00F05810" w:rsidRPr="0093745F" w14:paraId="66079035" w14:textId="77777777" w:rsidTr="00440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</w:tcPr>
          <w:p w14:paraId="5CC85546" w14:textId="77777777" w:rsidR="00F05810" w:rsidRPr="0093745F" w:rsidRDefault="00F05810" w:rsidP="0044011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C7C331A" w14:textId="77777777" w:rsidR="00F05810" w:rsidRPr="0093745F" w:rsidRDefault="00F05810" w:rsidP="004401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ude mode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13C129AA" w14:textId="77777777" w:rsidR="00F05810" w:rsidRPr="0093745F" w:rsidRDefault="00F05810" w:rsidP="004401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74682197" w14:textId="77777777" w:rsidR="00F05810" w:rsidRPr="0093745F" w:rsidRDefault="00F05810" w:rsidP="004401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9DD9EF5" w14:textId="77777777" w:rsidR="00F05810" w:rsidRPr="0093745F" w:rsidRDefault="00F05810" w:rsidP="004401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del 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627F5A5" w14:textId="77777777" w:rsidR="00F05810" w:rsidRPr="0093745F" w:rsidRDefault="00F05810" w:rsidP="004401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del 4</w:t>
            </w:r>
          </w:p>
        </w:tc>
      </w:tr>
      <w:tr w:rsidR="00F05810" w:rsidRPr="0093745F" w14:paraId="7549B948" w14:textId="77777777" w:rsidTr="00440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il"/>
            </w:tcBorders>
          </w:tcPr>
          <w:p w14:paraId="4B343637" w14:textId="77777777" w:rsidR="00F05810" w:rsidRPr="0093745F" w:rsidRDefault="00F05810" w:rsidP="004401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2D10CA93" w14:textId="77777777" w:rsidR="00F05810" w:rsidRPr="0093745F" w:rsidRDefault="00F05810" w:rsidP="004401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78384722" w14:textId="77777777" w:rsidR="00F05810" w:rsidRPr="0093745F" w:rsidRDefault="00F05810" w:rsidP="004401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220DEC79" w14:textId="77777777" w:rsidR="00F05810" w:rsidRPr="0093745F" w:rsidRDefault="00F05810" w:rsidP="004401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0B35A105" w14:textId="77777777" w:rsidR="00F05810" w:rsidRPr="0093745F" w:rsidRDefault="00F05810" w:rsidP="004401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236F0619" w14:textId="77777777" w:rsidR="00F05810" w:rsidRPr="0093745F" w:rsidRDefault="00F05810" w:rsidP="004401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05810" w:rsidRPr="0093745F" w14:paraId="1081CCA7" w14:textId="77777777" w:rsidTr="00440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855F4F2" w14:textId="77777777" w:rsidR="00F05810" w:rsidRPr="0093745F" w:rsidRDefault="00F05810" w:rsidP="00440114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BMI (Per SD increas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A2B013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6 (2.04,2.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49794E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17 (2.04,2.3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BF8C36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2 (1.88,2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72DC97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7 (1.83,2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85790C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6 (1.81,2.12)</w:t>
            </w:r>
          </w:p>
        </w:tc>
      </w:tr>
      <w:tr w:rsidR="00F05810" w:rsidRPr="0093745F" w14:paraId="77753724" w14:textId="77777777" w:rsidTr="00440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E94EFEB" w14:textId="77777777" w:rsidR="00F05810" w:rsidRPr="0093745F" w:rsidRDefault="00F05810" w:rsidP="00440114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proofErr w:type="spellStart"/>
            <w:r w:rsidRPr="0093745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TyG</w:t>
            </w:r>
            <w:proofErr w:type="spellEnd"/>
            <w:r w:rsidRPr="0093745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 index (Per SD increas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C4EEA1" w14:textId="77777777" w:rsidR="00F05810" w:rsidRPr="0093745F" w:rsidRDefault="00F05810" w:rsidP="004401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2 (1.89,2.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034B51" w14:textId="77777777" w:rsidR="00F05810" w:rsidRPr="0093745F" w:rsidRDefault="00F05810" w:rsidP="004401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5 (1.62,1.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6D1814" w14:textId="77777777" w:rsidR="00F05810" w:rsidRPr="0093745F" w:rsidRDefault="00F05810" w:rsidP="004401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0 (1.39,1.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416CD6" w14:textId="77777777" w:rsidR="00F05810" w:rsidRPr="0093745F" w:rsidRDefault="00F05810" w:rsidP="004401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3 (1.25,1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F94912" w14:textId="77777777" w:rsidR="00F05810" w:rsidRPr="0093745F" w:rsidRDefault="00F05810" w:rsidP="004401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1 (1.23,1.86)</w:t>
            </w:r>
          </w:p>
        </w:tc>
      </w:tr>
      <w:tr w:rsidR="00F05810" w:rsidRPr="0093745F" w14:paraId="7905678E" w14:textId="77777777" w:rsidTr="00440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6D146CE" w14:textId="77777777" w:rsidR="00F05810" w:rsidRPr="0093745F" w:rsidRDefault="00F05810" w:rsidP="00440114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proofErr w:type="spellStart"/>
            <w:r w:rsidRPr="0093745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TyG</w:t>
            </w:r>
            <w:proofErr w:type="spellEnd"/>
            <w:r w:rsidRPr="0093745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-BMI (Per SD increase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9627E1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35 (2.21, 2.5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848A73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32 (2.17, 2.4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C041F5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21 (2.04, 2.3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AF284C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37 (2.15,2.6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A9D2B5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35 (2.13,2.60) </w:t>
            </w:r>
          </w:p>
        </w:tc>
      </w:tr>
      <w:tr w:rsidR="00EA6162" w:rsidRPr="0093745F" w14:paraId="7F54D8A3" w14:textId="77777777" w:rsidTr="00335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bottom w:val="nil"/>
            </w:tcBorders>
          </w:tcPr>
          <w:p w14:paraId="1B4D4B77" w14:textId="6C109259" w:rsidR="00EA6162" w:rsidRPr="0093745F" w:rsidRDefault="00EA6162" w:rsidP="004401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-high blood pressure values</w:t>
            </w:r>
          </w:p>
        </w:tc>
      </w:tr>
      <w:tr w:rsidR="00F05810" w:rsidRPr="0093745F" w14:paraId="177CEA3F" w14:textId="77777777" w:rsidTr="00440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507DF32" w14:textId="77777777" w:rsidR="00F05810" w:rsidRPr="0093745F" w:rsidRDefault="00F05810" w:rsidP="00440114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BMI (Per SD increas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0A7647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27 (2.17,2.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68580A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05 (1.96,2.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062DBB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9 (1.90,2.0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153E52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3(1.84,2.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048C09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4(1.84,2.05)</w:t>
            </w:r>
          </w:p>
        </w:tc>
      </w:tr>
      <w:tr w:rsidR="00F05810" w:rsidRPr="0093745F" w14:paraId="1505024D" w14:textId="77777777" w:rsidTr="00917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E333679" w14:textId="77777777" w:rsidR="00F05810" w:rsidRPr="0093745F" w:rsidRDefault="00F05810" w:rsidP="00440114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93745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TyG</w:t>
            </w:r>
            <w:proofErr w:type="spellEnd"/>
            <w:r w:rsidRPr="0093745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 index (Per SD increas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BD93A6" w14:textId="77777777" w:rsidR="00F05810" w:rsidRPr="0093745F" w:rsidRDefault="00F05810" w:rsidP="004401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2 (1.75,1.8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D64362" w14:textId="77777777" w:rsidR="00F05810" w:rsidRPr="0093745F" w:rsidRDefault="00F05810" w:rsidP="004401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2 (1.45,1.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E3FF02" w14:textId="77777777" w:rsidR="00F05810" w:rsidRPr="0093745F" w:rsidRDefault="00F05810" w:rsidP="004401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0 (1.34,1.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BAEC09" w14:textId="77777777" w:rsidR="00F05810" w:rsidRPr="0093745F" w:rsidRDefault="00F05810" w:rsidP="004401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9(1.16,1.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FDD5EF" w14:textId="77777777" w:rsidR="00F05810" w:rsidRPr="0093745F" w:rsidRDefault="00F05810" w:rsidP="0044011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1(1.17,1.46)</w:t>
            </w:r>
          </w:p>
        </w:tc>
      </w:tr>
      <w:tr w:rsidR="00F05810" w:rsidRPr="0093745F" w14:paraId="0A4C28F8" w14:textId="77777777" w:rsidTr="00917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7C35FA98" w14:textId="77777777" w:rsidR="00F05810" w:rsidRPr="0093745F" w:rsidRDefault="00F05810" w:rsidP="00440114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proofErr w:type="spellStart"/>
            <w:r w:rsidRPr="0093745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TyG</w:t>
            </w:r>
            <w:proofErr w:type="spellEnd"/>
            <w:r w:rsidRPr="0093745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-BMI (Per SD increase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3DDB8305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38 (2.28, 2.48) 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293E1C94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11 (2.02, 2.21) 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EDB115D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10 (2.00, 2.21) 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535EE15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33 (2.18,2.49) 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0FB788A" w14:textId="77777777" w:rsidR="00F05810" w:rsidRPr="0093745F" w:rsidRDefault="00F05810" w:rsidP="0044011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3745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35 (2.19,2.51) </w:t>
            </w:r>
          </w:p>
        </w:tc>
      </w:tr>
    </w:tbl>
    <w:p w14:paraId="755655CD" w14:textId="594170F2" w:rsidR="00F05810" w:rsidRPr="0093745F" w:rsidRDefault="00F05810" w:rsidP="00F05810">
      <w:pPr>
        <w:rPr>
          <w:rFonts w:ascii="Times New Roman" w:eastAsia="等线" w:hAnsi="Times New Roman" w:cs="Times New Roman"/>
          <w:sz w:val="16"/>
          <w:szCs w:val="16"/>
        </w:rPr>
      </w:pPr>
      <w:r w:rsidRPr="0093745F">
        <w:rPr>
          <w:rFonts w:ascii="Times New Roman" w:eastAsia="等线" w:hAnsi="Times New Roman" w:cs="Times New Roman"/>
          <w:sz w:val="16"/>
          <w:szCs w:val="16"/>
        </w:rPr>
        <w:t>Abbreviations:</w:t>
      </w:r>
      <w:r w:rsidRPr="0093745F">
        <w:rPr>
          <w:rFonts w:ascii="Times New Roman" w:hAnsi="Times New Roman" w:cs="Times New Roman"/>
          <w:sz w:val="16"/>
          <w:szCs w:val="16"/>
        </w:rPr>
        <w:t xml:space="preserve"> </w:t>
      </w:r>
      <w:r w:rsidRPr="0093745F">
        <w:rPr>
          <w:rFonts w:ascii="Times New Roman" w:eastAsia="等线" w:hAnsi="Times New Roman" w:cs="Times New Roman"/>
          <w:sz w:val="16"/>
          <w:szCs w:val="16"/>
        </w:rPr>
        <w:t xml:space="preserve">BMI: body mass index; </w:t>
      </w:r>
      <w:proofErr w:type="spellStart"/>
      <w:r w:rsidRPr="0093745F">
        <w:rPr>
          <w:rFonts w:ascii="Times New Roman" w:eastAsia="等线" w:hAnsi="Times New Roman" w:cs="Times New Roman"/>
          <w:sz w:val="16"/>
          <w:szCs w:val="16"/>
        </w:rPr>
        <w:t>TyG</w:t>
      </w:r>
      <w:proofErr w:type="spellEnd"/>
      <w:r w:rsidRPr="0093745F">
        <w:rPr>
          <w:rFonts w:ascii="Times New Roman" w:eastAsia="等线" w:hAnsi="Times New Roman" w:cs="Times New Roman"/>
          <w:sz w:val="16"/>
          <w:szCs w:val="16"/>
        </w:rPr>
        <w:t xml:space="preserve"> index: triglyceride and glucose index; </w:t>
      </w:r>
      <w:proofErr w:type="spellStart"/>
      <w:r w:rsidRPr="0093745F">
        <w:rPr>
          <w:rFonts w:ascii="Times New Roman" w:eastAsia="等线" w:hAnsi="Times New Roman" w:cs="Times New Roman"/>
          <w:sz w:val="16"/>
          <w:szCs w:val="16"/>
        </w:rPr>
        <w:t>TyG</w:t>
      </w:r>
      <w:proofErr w:type="spellEnd"/>
      <w:r w:rsidRPr="0093745F">
        <w:rPr>
          <w:rFonts w:ascii="Times New Roman" w:eastAsia="等线" w:hAnsi="Times New Roman" w:cs="Times New Roman"/>
          <w:sz w:val="16"/>
          <w:szCs w:val="16"/>
        </w:rPr>
        <w:t>-BMI: triglyceride glucose-body mass index; CI: confidence interval; OR: odds ratios; Ref, reference</w:t>
      </w:r>
      <w:r w:rsidR="00495B1A" w:rsidRPr="0093745F">
        <w:rPr>
          <w:rFonts w:ascii="Times New Roman" w:eastAsia="等线" w:hAnsi="Times New Roman" w:cs="Times New Roman"/>
          <w:sz w:val="16"/>
          <w:szCs w:val="16"/>
        </w:rPr>
        <w:t>.</w:t>
      </w:r>
    </w:p>
    <w:p w14:paraId="0C267FFA" w14:textId="3E96C942" w:rsidR="00F05810" w:rsidRPr="0093745F" w:rsidRDefault="00F05810" w:rsidP="00F05810">
      <w:pPr>
        <w:rPr>
          <w:rFonts w:ascii="Times New Roman" w:eastAsia="等线" w:hAnsi="Times New Roman" w:cs="Times New Roman"/>
          <w:sz w:val="16"/>
          <w:szCs w:val="16"/>
        </w:rPr>
      </w:pPr>
      <w:r w:rsidRPr="0093745F">
        <w:rPr>
          <w:rFonts w:ascii="Times New Roman" w:eastAsia="等线" w:hAnsi="Times New Roman" w:cs="Times New Roman"/>
          <w:sz w:val="16"/>
          <w:szCs w:val="16"/>
        </w:rPr>
        <w:t>Model 1 adjusted for sex,</w:t>
      </w:r>
      <w:r w:rsidRPr="0093745F">
        <w:rPr>
          <w:rFonts w:ascii="Times New Roman" w:eastAsia="宋体" w:hAnsi="Times New Roman" w:cs="Times New Roman"/>
          <w:sz w:val="16"/>
          <w:szCs w:val="16"/>
        </w:rPr>
        <w:t xml:space="preserve"> </w:t>
      </w:r>
      <w:r w:rsidRPr="0093745F">
        <w:rPr>
          <w:rFonts w:ascii="Times New Roman" w:eastAsia="等线" w:hAnsi="Times New Roman" w:cs="Times New Roman"/>
          <w:sz w:val="16"/>
          <w:szCs w:val="16"/>
        </w:rPr>
        <w:t>age and height</w:t>
      </w:r>
      <w:r w:rsidR="00495B1A" w:rsidRPr="0093745F">
        <w:rPr>
          <w:rFonts w:ascii="Times New Roman" w:eastAsia="等线" w:hAnsi="Times New Roman" w:cs="Times New Roman"/>
          <w:sz w:val="16"/>
          <w:szCs w:val="16"/>
        </w:rPr>
        <w:t>;</w:t>
      </w:r>
    </w:p>
    <w:p w14:paraId="3C085FE1" w14:textId="39B3BE8C" w:rsidR="00F05810" w:rsidRPr="0093745F" w:rsidRDefault="00F05810" w:rsidP="00F05810">
      <w:pPr>
        <w:rPr>
          <w:rFonts w:ascii="Times New Roman" w:eastAsia="等线" w:hAnsi="Times New Roman" w:cs="Times New Roman"/>
          <w:sz w:val="16"/>
          <w:szCs w:val="16"/>
        </w:rPr>
      </w:pPr>
      <w:r w:rsidRPr="0093745F">
        <w:rPr>
          <w:rFonts w:ascii="Times New Roman" w:eastAsia="等线" w:hAnsi="Times New Roman" w:cs="Times New Roman"/>
          <w:sz w:val="16"/>
          <w:szCs w:val="16"/>
        </w:rPr>
        <w:t>Model 2 adjusted for Model 1 + fatty liver, habit of exercise, drinking status and smoking status</w:t>
      </w:r>
      <w:r w:rsidR="00495B1A" w:rsidRPr="0093745F">
        <w:rPr>
          <w:rFonts w:ascii="Times New Roman" w:eastAsia="等线" w:hAnsi="Times New Roman" w:cs="Times New Roman"/>
          <w:sz w:val="16"/>
          <w:szCs w:val="16"/>
        </w:rPr>
        <w:t>;</w:t>
      </w:r>
    </w:p>
    <w:p w14:paraId="28530E36" w14:textId="3FA1C4F8" w:rsidR="00F05810" w:rsidRPr="0093745F" w:rsidRDefault="00F05810" w:rsidP="00F05810">
      <w:pPr>
        <w:rPr>
          <w:rFonts w:ascii="Times New Roman" w:eastAsia="等线" w:hAnsi="Times New Roman" w:cs="Times New Roman"/>
          <w:sz w:val="16"/>
          <w:szCs w:val="16"/>
        </w:rPr>
      </w:pPr>
      <w:r w:rsidRPr="0093745F">
        <w:rPr>
          <w:rFonts w:ascii="Times New Roman" w:eastAsia="等线" w:hAnsi="Times New Roman" w:cs="Times New Roman"/>
          <w:sz w:val="16"/>
          <w:szCs w:val="16"/>
        </w:rPr>
        <w:t>Model 3 adjusted for Model 2 +</w:t>
      </w:r>
      <w:r w:rsidRPr="0093745F">
        <w:rPr>
          <w:rFonts w:ascii="Times New Roman" w:hAnsi="Times New Roman" w:cs="Times New Roman"/>
          <w:sz w:val="16"/>
          <w:szCs w:val="16"/>
        </w:rPr>
        <w:t xml:space="preserve"> </w:t>
      </w:r>
      <w:r w:rsidRPr="0093745F">
        <w:rPr>
          <w:rFonts w:ascii="Times New Roman" w:eastAsia="等线" w:hAnsi="Times New Roman" w:cs="Times New Roman"/>
          <w:sz w:val="16"/>
          <w:szCs w:val="16"/>
        </w:rPr>
        <w:t>HDL, TC, TG, HbA1c and FPG</w:t>
      </w:r>
      <w:r w:rsidR="00495B1A" w:rsidRPr="0093745F">
        <w:rPr>
          <w:rFonts w:ascii="Times New Roman" w:eastAsia="等线" w:hAnsi="Times New Roman" w:cs="Times New Roman"/>
          <w:sz w:val="16"/>
          <w:szCs w:val="16"/>
        </w:rPr>
        <w:t>;</w:t>
      </w:r>
    </w:p>
    <w:p w14:paraId="1554EE6F" w14:textId="04B6C877" w:rsidR="00F05810" w:rsidRPr="00EC1C86" w:rsidRDefault="00F05810" w:rsidP="00F05810">
      <w:pPr>
        <w:rPr>
          <w:rFonts w:ascii="Times New Roman" w:eastAsia="等线" w:hAnsi="Times New Roman" w:cs="Times New Roman"/>
          <w:sz w:val="16"/>
          <w:szCs w:val="16"/>
        </w:rPr>
      </w:pPr>
      <w:r w:rsidRPr="0093745F">
        <w:rPr>
          <w:rFonts w:ascii="Times New Roman" w:eastAsia="等线" w:hAnsi="Times New Roman" w:cs="Times New Roman"/>
          <w:sz w:val="16"/>
          <w:szCs w:val="16"/>
        </w:rPr>
        <w:t>Model 4 adjusted for Model 3 +</w:t>
      </w:r>
      <w:r w:rsidRPr="0093745F">
        <w:rPr>
          <w:rFonts w:ascii="Times New Roman" w:hAnsi="Times New Roman" w:cs="Times New Roman"/>
          <w:sz w:val="16"/>
          <w:szCs w:val="16"/>
        </w:rPr>
        <w:t xml:space="preserve"> </w:t>
      </w:r>
      <w:r w:rsidRPr="0093745F">
        <w:rPr>
          <w:rFonts w:ascii="Times New Roman" w:eastAsia="等线" w:hAnsi="Times New Roman" w:cs="Times New Roman"/>
          <w:sz w:val="16"/>
          <w:szCs w:val="16"/>
        </w:rPr>
        <w:t>ALT, AST and GGT</w:t>
      </w:r>
      <w:r w:rsidR="00495B1A" w:rsidRPr="0093745F">
        <w:rPr>
          <w:rFonts w:ascii="Times New Roman" w:eastAsia="等线" w:hAnsi="Times New Roman" w:cs="Times New Roman" w:hint="eastAsia"/>
          <w:sz w:val="16"/>
          <w:szCs w:val="16"/>
        </w:rPr>
        <w:t>.</w:t>
      </w:r>
    </w:p>
    <w:p w14:paraId="76139498" w14:textId="77777777" w:rsidR="00F05810" w:rsidRPr="00EC1C86" w:rsidRDefault="00F05810">
      <w:pPr>
        <w:rPr>
          <w:rFonts w:ascii="Times New Roman" w:hAnsi="Times New Roman" w:cs="Times New Roman"/>
          <w:sz w:val="16"/>
          <w:szCs w:val="16"/>
        </w:rPr>
      </w:pPr>
    </w:p>
    <w:sectPr w:rsidR="00F05810" w:rsidRPr="00EC1C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CE1FE" w14:textId="77777777" w:rsidR="004E75A0" w:rsidRDefault="004E75A0" w:rsidP="00234806">
      <w:r>
        <w:separator/>
      </w:r>
    </w:p>
  </w:endnote>
  <w:endnote w:type="continuationSeparator" w:id="0">
    <w:p w14:paraId="4796D41E" w14:textId="77777777" w:rsidR="004E75A0" w:rsidRDefault="004E75A0" w:rsidP="00234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671E8" w14:textId="77777777" w:rsidR="004E75A0" w:rsidRDefault="004E75A0" w:rsidP="00234806">
      <w:r>
        <w:separator/>
      </w:r>
    </w:p>
  </w:footnote>
  <w:footnote w:type="continuationSeparator" w:id="0">
    <w:p w14:paraId="7E0F8772" w14:textId="77777777" w:rsidR="004E75A0" w:rsidRDefault="004E75A0" w:rsidP="00234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2tDC2NDEwMzczMjBW0lEKTi0uzszPAykwrQUAXLqrXCwAAAA="/>
  </w:docVars>
  <w:rsids>
    <w:rsidRoot w:val="00495D61"/>
    <w:rsid w:val="000B0F07"/>
    <w:rsid w:val="001C655A"/>
    <w:rsid w:val="00201114"/>
    <w:rsid w:val="00232527"/>
    <w:rsid w:val="00234497"/>
    <w:rsid w:val="00234806"/>
    <w:rsid w:val="00291DCB"/>
    <w:rsid w:val="002B7A0D"/>
    <w:rsid w:val="002E7525"/>
    <w:rsid w:val="003677D1"/>
    <w:rsid w:val="003876CE"/>
    <w:rsid w:val="00416CBE"/>
    <w:rsid w:val="00495B1A"/>
    <w:rsid w:val="00495D61"/>
    <w:rsid w:val="004A0FC4"/>
    <w:rsid w:val="004E75A0"/>
    <w:rsid w:val="0054282C"/>
    <w:rsid w:val="00545621"/>
    <w:rsid w:val="00640EA2"/>
    <w:rsid w:val="006D6287"/>
    <w:rsid w:val="007E2A9F"/>
    <w:rsid w:val="008C7B33"/>
    <w:rsid w:val="00917F52"/>
    <w:rsid w:val="0093745F"/>
    <w:rsid w:val="00974F00"/>
    <w:rsid w:val="00981561"/>
    <w:rsid w:val="009C56A8"/>
    <w:rsid w:val="00A86EC3"/>
    <w:rsid w:val="00C026AF"/>
    <w:rsid w:val="00C54A7E"/>
    <w:rsid w:val="00C6238F"/>
    <w:rsid w:val="00CB0211"/>
    <w:rsid w:val="00D51A1B"/>
    <w:rsid w:val="00E0089F"/>
    <w:rsid w:val="00E350F5"/>
    <w:rsid w:val="00EA6162"/>
    <w:rsid w:val="00EC1C86"/>
    <w:rsid w:val="00F05810"/>
    <w:rsid w:val="00F82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27C0D0"/>
  <w15:chartTrackingRefBased/>
  <w15:docId w15:val="{CAB28100-21BC-46B7-BCCD-9F6AA55A1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4A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8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48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48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4806"/>
    <w:rPr>
      <w:sz w:val="18"/>
      <w:szCs w:val="18"/>
    </w:rPr>
  </w:style>
  <w:style w:type="table" w:styleId="2">
    <w:name w:val="Plain Table 2"/>
    <w:basedOn w:val="a1"/>
    <w:uiPriority w:val="42"/>
    <w:rsid w:val="007E2A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492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国波</dc:creator>
  <cp:keywords/>
  <dc:description/>
  <cp:lastModifiedBy>jxyxyzy@163.com</cp:lastModifiedBy>
  <cp:revision>31</cp:revision>
  <dcterms:created xsi:type="dcterms:W3CDTF">2022-09-11T00:51:00Z</dcterms:created>
  <dcterms:modified xsi:type="dcterms:W3CDTF">2023-04-01T07:46:00Z</dcterms:modified>
</cp:coreProperties>
</file>